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5F07" w:rsidRPr="00356020" w:rsidRDefault="008607A8">
      <w:pPr>
        <w:rPr>
          <w:rFonts w:ascii="Times New Roman" w:hAnsi="Times New Roman" w:cs="Times New Roman"/>
          <w:sz w:val="20"/>
          <w:szCs w:val="20"/>
        </w:rPr>
      </w:pPr>
      <w:r w:rsidRPr="00356020">
        <w:rPr>
          <w:rFonts w:ascii="Times New Roman" w:hAnsi="Times New Roman" w:cs="Times New Roman"/>
          <w:sz w:val="20"/>
          <w:szCs w:val="20"/>
        </w:rPr>
        <w:t xml:space="preserve">Table S1. List of the 155 genes with differentially expression and methylation levels in recurrent </w:t>
      </w:r>
      <w:r w:rsidR="00C601C9" w:rsidRPr="00356020">
        <w:rPr>
          <w:rFonts w:ascii="Times New Roman" w:hAnsi="Times New Roman" w:cs="Times New Roman"/>
          <w:sz w:val="20"/>
          <w:szCs w:val="20"/>
        </w:rPr>
        <w:t>lung squamous cell carcinoma</w:t>
      </w:r>
      <w:r w:rsidRPr="00356020">
        <w:rPr>
          <w:rFonts w:ascii="Times New Roman" w:hAnsi="Times New Roman" w:cs="Times New Roman"/>
          <w:sz w:val="20"/>
          <w:szCs w:val="20"/>
        </w:rPr>
        <w:t xml:space="preserve"> samples.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95"/>
        <w:gridCol w:w="883"/>
        <w:gridCol w:w="742"/>
        <w:gridCol w:w="958"/>
        <w:gridCol w:w="478"/>
        <w:gridCol w:w="478"/>
        <w:gridCol w:w="739"/>
        <w:gridCol w:w="955"/>
        <w:gridCol w:w="955"/>
      </w:tblGrid>
      <w:tr w:rsidR="00617CA2" w:rsidRPr="00356020" w:rsidTr="00356020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thylation level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7CA2" w:rsidRPr="00356020" w:rsidRDefault="00617CA2" w:rsidP="00617C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       </w:t>
            </w:r>
            <w:r w:rsidRPr="003560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pression</w:t>
            </w:r>
            <w:r w:rsidRPr="0035602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level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3560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D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Pr="0035602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3560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3560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D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Pr="0035602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3560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IO3O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cR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3E-0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4E-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7E-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1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c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2E-0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9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E-04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AR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c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2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7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5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9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CG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c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3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1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8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0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CG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c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4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6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5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0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c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0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7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2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7E-05</w:t>
            </w:r>
          </w:p>
        </w:tc>
        <w:bookmarkStart w:id="0" w:name="_GoBack"/>
        <w:bookmarkEnd w:id="0"/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CL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c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3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9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5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6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TTY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c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2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7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2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3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XI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c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3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6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7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0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3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BCA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6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2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0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9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CE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5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5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6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DH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1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1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5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8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0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IM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2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8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3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LDH7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3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9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3E-06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MP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3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9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5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NKS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6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9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4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5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RL4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2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6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6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RMC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0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6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9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SP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4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4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5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TP4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0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6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4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9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3GALT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2E-0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2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0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4E-06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C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3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5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1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CL1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4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3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4E-06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MP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6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6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4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4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IP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2E-0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0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7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12orf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1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7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5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8orf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6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7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2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9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3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ALR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8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8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1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1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ATSPER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1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4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4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CDC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3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5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D300L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1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6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4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EC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2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9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5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GB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9E-0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0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5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8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IB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4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1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3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4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ITE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0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5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NT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6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7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5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3E-06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OL4A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0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2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3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4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P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6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2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R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1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1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0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ST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5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8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CTNN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9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4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0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XCL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9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0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YP2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7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1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9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GK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3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9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5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1E-06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LX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99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6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5E-06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NAH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4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3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5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5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NASE2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3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7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5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9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LAVL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3E-0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5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4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LF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3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7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0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5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LMO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9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8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0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0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R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1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9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7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4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1E-06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VP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1E-0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3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2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8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AM129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9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4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8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AM18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4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5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5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6E-06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AM83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2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2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BXO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9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2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1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GFB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9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9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5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NDC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4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5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1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4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A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4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3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DP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4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2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5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6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H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1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6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5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3E-06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HRH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5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J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5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9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8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4E-06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LI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9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5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5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7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NG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9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7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9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5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8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1E-06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PR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4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9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6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PR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3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1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0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EPACAM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2E-0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2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3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8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IST1H2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8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1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9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7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IST1H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1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65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8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IST1H3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4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2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4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IST1H4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2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3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3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9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IST1H4J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6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1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4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8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ORMA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9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3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7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7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OXA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5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9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9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1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OXD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7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3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3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SD3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2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6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9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E-04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SP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4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7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9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1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IGF2B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7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5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3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4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IY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3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7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5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5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IZUMO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5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2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9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JSR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5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5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9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KCNJ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4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7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7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5E-06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KLHL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4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8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4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KLHL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1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9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8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4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KRT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5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2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7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7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3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KRT33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E-0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8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9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3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6E-06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KRT6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0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3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1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4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1CA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5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4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5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5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CN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1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0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GS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6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3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6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1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IMC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7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8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2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0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INGO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4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7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6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2E-06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IP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9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1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0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R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5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9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9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0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RRC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0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3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3E-08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T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8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3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9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UC7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7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1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8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MP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7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2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6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5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3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MP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4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5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.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4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6E-06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YO3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4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9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5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4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KX6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9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2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1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6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LRP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0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3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1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5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PH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7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4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6E-06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UP210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2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9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4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XPH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2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6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6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8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BSC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9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1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1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E-06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2B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2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3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2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5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R51E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2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1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2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ABPC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6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7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3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8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F4V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3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3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8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9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9E-06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K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4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6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5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3E-06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L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3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2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8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3E-06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LEKH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9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9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3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5E-06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NM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2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7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9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OU2A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4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2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4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7E-06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RICKLE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5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7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7E-06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RKAG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8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6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1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3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R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1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1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5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4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THL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6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2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1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ET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4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2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1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NF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0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9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9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0E-06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T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65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9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5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9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T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2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7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5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ERPIN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7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4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G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9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1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5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6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GCZ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2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7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1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SLC17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8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9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5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5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LC17A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6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8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0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LC2A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4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7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0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ORBS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7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9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5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4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P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1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6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7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T6GALNA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3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2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5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3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ACST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0E-0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8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9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6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CF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1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1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9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HNS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5E-0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6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9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6E-06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MEF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7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5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5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MEM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6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7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0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NFRSF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7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3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0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RD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7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8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5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2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RIM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0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3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6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9E-06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RIM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9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8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5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3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RPM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0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2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8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6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SNAXI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7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8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8E-06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SPAN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1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4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8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5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UL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9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6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7E-06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UGT2B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3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.6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0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9E-06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VG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4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3E-06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WFDC10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7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2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3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WFD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0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1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5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0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WNT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6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4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8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ZMAT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9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7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7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4E-05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ZNF5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6E-0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9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7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6E-06</w:t>
            </w:r>
          </w:p>
        </w:tc>
      </w:tr>
      <w:tr w:rsidR="00617CA2" w:rsidRPr="00356020" w:rsidTr="00356020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ZNF8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8E-0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9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7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17CA2" w:rsidRPr="00356020" w:rsidRDefault="00617CA2" w:rsidP="008607A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60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1E-05</w:t>
            </w:r>
          </w:p>
        </w:tc>
      </w:tr>
    </w:tbl>
    <w:p w:rsidR="008607A8" w:rsidRPr="00356020" w:rsidRDefault="00C70742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356020">
        <w:rPr>
          <w:rFonts w:ascii="Times New Roman" w:hAnsi="Times New Roman" w:cs="Times New Roman"/>
          <w:sz w:val="20"/>
          <w:szCs w:val="20"/>
        </w:rPr>
        <w:t>FC, fold change.</w:t>
      </w:r>
      <w:proofErr w:type="gramEnd"/>
      <w:r w:rsidRPr="00356020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356020">
        <w:rPr>
          <w:rFonts w:ascii="Times New Roman" w:hAnsi="Times New Roman" w:cs="Times New Roman"/>
          <w:sz w:val="20"/>
          <w:szCs w:val="20"/>
        </w:rPr>
        <w:t>FDR, false discovery rate.</w:t>
      </w:r>
      <w:proofErr w:type="gramEnd"/>
    </w:p>
    <w:p w:rsidR="008607A8" w:rsidRPr="00356020" w:rsidRDefault="008607A8">
      <w:pPr>
        <w:rPr>
          <w:rFonts w:ascii="Times New Roman" w:hAnsi="Times New Roman" w:cs="Times New Roman"/>
          <w:sz w:val="20"/>
          <w:szCs w:val="20"/>
        </w:rPr>
      </w:pPr>
    </w:p>
    <w:sectPr w:rsidR="008607A8" w:rsidRPr="00356020" w:rsidSect="00465A20">
      <w:type w:val="continuous"/>
      <w:pgSz w:w="11907" w:h="16840" w:code="9"/>
      <w:pgMar w:top="1440" w:right="1797" w:bottom="1440" w:left="1797" w:header="0" w:footer="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2794" w:rsidRDefault="008B2794" w:rsidP="008607A8">
      <w:r>
        <w:separator/>
      </w:r>
    </w:p>
  </w:endnote>
  <w:endnote w:type="continuationSeparator" w:id="0">
    <w:p w:rsidR="008B2794" w:rsidRDefault="008B2794" w:rsidP="008607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2794" w:rsidRDefault="008B2794" w:rsidP="008607A8">
      <w:r>
        <w:separator/>
      </w:r>
    </w:p>
  </w:footnote>
  <w:footnote w:type="continuationSeparator" w:id="0">
    <w:p w:rsidR="008B2794" w:rsidRDefault="008B2794" w:rsidP="008607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699"/>
    <w:rsid w:val="000552CE"/>
    <w:rsid w:val="00315D4D"/>
    <w:rsid w:val="00356020"/>
    <w:rsid w:val="00465A20"/>
    <w:rsid w:val="005C56ED"/>
    <w:rsid w:val="00617CA2"/>
    <w:rsid w:val="006F022A"/>
    <w:rsid w:val="006F7D02"/>
    <w:rsid w:val="007F0EC8"/>
    <w:rsid w:val="008607A8"/>
    <w:rsid w:val="008B2794"/>
    <w:rsid w:val="00C16CA4"/>
    <w:rsid w:val="00C55F07"/>
    <w:rsid w:val="00C601C9"/>
    <w:rsid w:val="00C70742"/>
    <w:rsid w:val="00E02699"/>
    <w:rsid w:val="00E708C3"/>
    <w:rsid w:val="00FD6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07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07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07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07A8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8607A8"/>
  </w:style>
  <w:style w:type="character" w:styleId="a6">
    <w:name w:val="Hyperlink"/>
    <w:basedOn w:val="a0"/>
    <w:uiPriority w:val="99"/>
    <w:semiHidden/>
    <w:unhideWhenUsed/>
    <w:rsid w:val="008607A8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8607A8"/>
    <w:rPr>
      <w:color w:val="800080"/>
      <w:u w:val="single"/>
    </w:rPr>
  </w:style>
  <w:style w:type="paragraph" w:customStyle="1" w:styleId="font5">
    <w:name w:val="font5"/>
    <w:basedOn w:val="a"/>
    <w:rsid w:val="008607A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8607A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8607A8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4">
    <w:name w:val="xl64"/>
    <w:basedOn w:val="a"/>
    <w:rsid w:val="008607A8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5">
    <w:name w:val="xl65"/>
    <w:basedOn w:val="a"/>
    <w:rsid w:val="008607A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6">
    <w:name w:val="xl66"/>
    <w:basedOn w:val="a"/>
    <w:rsid w:val="008607A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7">
    <w:name w:val="xl67"/>
    <w:basedOn w:val="a"/>
    <w:rsid w:val="008607A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8">
    <w:name w:val="xl68"/>
    <w:basedOn w:val="a"/>
    <w:rsid w:val="008607A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9">
    <w:name w:val="xl69"/>
    <w:basedOn w:val="a"/>
    <w:rsid w:val="008607A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70">
    <w:name w:val="xl70"/>
    <w:basedOn w:val="a"/>
    <w:rsid w:val="008607A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71">
    <w:name w:val="xl71"/>
    <w:basedOn w:val="a"/>
    <w:rsid w:val="008607A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2">
    <w:name w:val="xl72"/>
    <w:basedOn w:val="a"/>
    <w:rsid w:val="008607A8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07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07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07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07A8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8607A8"/>
  </w:style>
  <w:style w:type="character" w:styleId="a6">
    <w:name w:val="Hyperlink"/>
    <w:basedOn w:val="a0"/>
    <w:uiPriority w:val="99"/>
    <w:semiHidden/>
    <w:unhideWhenUsed/>
    <w:rsid w:val="008607A8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8607A8"/>
    <w:rPr>
      <w:color w:val="800080"/>
      <w:u w:val="single"/>
    </w:rPr>
  </w:style>
  <w:style w:type="paragraph" w:customStyle="1" w:styleId="font5">
    <w:name w:val="font5"/>
    <w:basedOn w:val="a"/>
    <w:rsid w:val="008607A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8607A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8607A8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4">
    <w:name w:val="xl64"/>
    <w:basedOn w:val="a"/>
    <w:rsid w:val="008607A8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5">
    <w:name w:val="xl65"/>
    <w:basedOn w:val="a"/>
    <w:rsid w:val="008607A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6">
    <w:name w:val="xl66"/>
    <w:basedOn w:val="a"/>
    <w:rsid w:val="008607A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7">
    <w:name w:val="xl67"/>
    <w:basedOn w:val="a"/>
    <w:rsid w:val="008607A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8">
    <w:name w:val="xl68"/>
    <w:basedOn w:val="a"/>
    <w:rsid w:val="008607A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9">
    <w:name w:val="xl69"/>
    <w:basedOn w:val="a"/>
    <w:rsid w:val="008607A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70">
    <w:name w:val="xl70"/>
    <w:basedOn w:val="a"/>
    <w:rsid w:val="008607A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71">
    <w:name w:val="xl71"/>
    <w:basedOn w:val="a"/>
    <w:rsid w:val="008607A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2">
    <w:name w:val="xl72"/>
    <w:basedOn w:val="a"/>
    <w:rsid w:val="008607A8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402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463</Words>
  <Characters>8341</Characters>
  <Application>Microsoft Office Word</Application>
  <DocSecurity>0</DocSecurity>
  <Lines>69</Lines>
  <Paragraphs>19</Paragraphs>
  <ScaleCrop>false</ScaleCrop>
  <Company/>
  <LinksUpToDate>false</LinksUpToDate>
  <CharactersWithSpaces>9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</dc:creator>
  <cp:lastModifiedBy>lg</cp:lastModifiedBy>
  <cp:revision>5</cp:revision>
  <dcterms:created xsi:type="dcterms:W3CDTF">2021-08-11T12:27:00Z</dcterms:created>
  <dcterms:modified xsi:type="dcterms:W3CDTF">2021-08-12T07:31:00Z</dcterms:modified>
</cp:coreProperties>
</file>